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6EEF1D" w14:textId="77777777" w:rsidR="00F04AFD" w:rsidRDefault="007D40EF">
      <w:pPr>
        <w:spacing w:line="360" w:lineRule="auto"/>
        <w:jc w:val="left"/>
        <w:rPr>
          <w:rFonts w:ascii="Arial" w:eastAsia="SimSun" w:hAnsi="Arial" w:cs="Arial"/>
          <w:sz w:val="22"/>
        </w:rPr>
      </w:pPr>
      <w:r>
        <w:rPr>
          <w:rFonts w:ascii="Arial" w:eastAsia="SimSun" w:hAnsi="Arial" w:cs="Arial" w:hint="eastAsia"/>
          <w:sz w:val="22"/>
        </w:rPr>
        <w:t xml:space="preserve">Figure </w:t>
      </w:r>
      <w:r>
        <w:rPr>
          <w:rFonts w:ascii="Arial" w:eastAsia="SimSun" w:hAnsi="Arial" w:cs="Arial"/>
          <w:sz w:val="22"/>
        </w:rPr>
        <w:t>S</w:t>
      </w:r>
      <w:r>
        <w:rPr>
          <w:rFonts w:ascii="Arial" w:eastAsia="SimSun" w:hAnsi="Arial" w:cs="Arial" w:hint="eastAsia"/>
          <w:sz w:val="22"/>
        </w:rPr>
        <w:t>1</w:t>
      </w:r>
      <w:r>
        <w:rPr>
          <w:rFonts w:ascii="Arial" w:eastAsia="SimSun" w:hAnsi="Arial" w:cs="Arial" w:hint="eastAsia"/>
          <w:sz w:val="22"/>
        </w:rPr>
        <w:t xml:space="preserve">. Overall coverage and sequencing depth of the </w:t>
      </w:r>
      <w:r>
        <w:rPr>
          <w:rFonts w:ascii="Arial" w:hAnsi="Arial" w:cs="Arial" w:hint="eastAsia"/>
          <w:i/>
          <w:iCs/>
        </w:rPr>
        <w:t xml:space="preserve">J. </w:t>
      </w:r>
      <w:proofErr w:type="spellStart"/>
      <w:r>
        <w:rPr>
          <w:rFonts w:ascii="Arial" w:hAnsi="Arial" w:cs="Arial" w:hint="eastAsia"/>
          <w:i/>
          <w:iCs/>
        </w:rPr>
        <w:t>lanceolaria</w:t>
      </w:r>
      <w:proofErr w:type="spellEnd"/>
      <w:r>
        <w:rPr>
          <w:rFonts w:ascii="Arial" w:eastAsia="SimSun" w:hAnsi="Arial" w:cs="Arial" w:hint="eastAsia"/>
          <w:sz w:val="22"/>
        </w:rPr>
        <w:t xml:space="preserve"> chloroplast genome assembly. The X-axis represents genome position, and the Y-axis shows sequencing depth at each base.</w:t>
      </w:r>
    </w:p>
    <w:p w14:paraId="45D7CF47" w14:textId="77777777" w:rsidR="00F04AFD" w:rsidRDefault="007D40EF">
      <w:pPr>
        <w:spacing w:line="360" w:lineRule="auto"/>
        <w:jc w:val="left"/>
        <w:rPr>
          <w:rFonts w:ascii="Arial" w:hAnsi="Arial" w:cs="Arial"/>
        </w:rPr>
      </w:pPr>
      <w:r>
        <w:rPr>
          <w:rFonts w:ascii="Arial" w:hAnsi="Arial" w:cs="Arial"/>
          <w:noProof/>
          <w:lang w:eastAsia="en-US"/>
        </w:rPr>
        <w:drawing>
          <wp:inline distT="0" distB="0" distL="0" distR="0" wp14:anchorId="1E3872C3" wp14:editId="76975B42">
            <wp:extent cx="5323205" cy="3162300"/>
            <wp:effectExtent l="0" t="0" r="0" b="0"/>
            <wp:docPr id="110802264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8022643" name="图片 1"/>
                    <pic:cNvPicPr>
                      <a:picLocks noChangeAspect="1"/>
                    </pic:cNvPicPr>
                  </pic:nvPicPr>
                  <pic:blipFill>
                    <a:blip r:embed="rId8"/>
                    <a:stretch>
                      <a:fillRect/>
                    </a:stretch>
                  </pic:blipFill>
                  <pic:spPr>
                    <a:xfrm>
                      <a:off x="0" y="0"/>
                      <a:ext cx="5324612" cy="3163250"/>
                    </a:xfrm>
                    <a:prstGeom prst="rect">
                      <a:avLst/>
                    </a:prstGeom>
                  </pic:spPr>
                </pic:pic>
              </a:graphicData>
            </a:graphic>
          </wp:inline>
        </w:drawing>
      </w:r>
    </w:p>
    <w:p w14:paraId="0337A2ED" w14:textId="77777777" w:rsidR="00F04AFD" w:rsidRDefault="00F04AFD">
      <w:pPr>
        <w:spacing w:line="360" w:lineRule="auto"/>
        <w:jc w:val="left"/>
        <w:rPr>
          <w:rFonts w:ascii="Arial" w:hAnsi="Arial" w:cs="Arial"/>
        </w:rPr>
      </w:pPr>
    </w:p>
    <w:p w14:paraId="08720032" w14:textId="77777777" w:rsidR="00F04AFD" w:rsidRDefault="00F04AFD">
      <w:pPr>
        <w:spacing w:line="360" w:lineRule="auto"/>
        <w:jc w:val="left"/>
        <w:rPr>
          <w:rFonts w:ascii="Arial" w:hAnsi="Arial" w:cs="Arial"/>
        </w:rPr>
      </w:pPr>
    </w:p>
    <w:p w14:paraId="187E2415" w14:textId="77777777" w:rsidR="00F04AFD" w:rsidRDefault="007D40EF">
      <w:pPr>
        <w:spacing w:line="360" w:lineRule="auto"/>
        <w:rPr>
          <w:rFonts w:ascii="Arial" w:eastAsia="SimSun" w:hAnsi="Arial" w:cs="Arial"/>
          <w:sz w:val="22"/>
        </w:rPr>
      </w:pPr>
      <w:r>
        <w:rPr>
          <w:rFonts w:ascii="Arial" w:eastAsia="SimSun" w:hAnsi="Arial" w:cs="Arial" w:hint="eastAsia"/>
          <w:sz w:val="22"/>
        </w:rPr>
        <w:br w:type="page"/>
      </w:r>
    </w:p>
    <w:p w14:paraId="3A3B00A7" w14:textId="77777777" w:rsidR="00F04AFD" w:rsidRDefault="007D40EF">
      <w:pPr>
        <w:spacing w:line="360" w:lineRule="auto"/>
        <w:jc w:val="left"/>
        <w:rPr>
          <w:rFonts w:ascii="Arial" w:hAnsi="Arial" w:cs="Arial"/>
        </w:rPr>
      </w:pPr>
      <w:r>
        <w:rPr>
          <w:rFonts w:ascii="Arial" w:eastAsia="SimSun" w:hAnsi="Arial" w:cs="Arial" w:hint="eastAsia"/>
          <w:sz w:val="22"/>
        </w:rPr>
        <w:lastRenderedPageBreak/>
        <w:t xml:space="preserve">Figure </w:t>
      </w:r>
      <w:r>
        <w:rPr>
          <w:rFonts w:ascii="Arial" w:eastAsia="SimSun" w:hAnsi="Arial" w:cs="Arial"/>
          <w:sz w:val="22"/>
        </w:rPr>
        <w:t>S</w:t>
      </w:r>
      <w:r>
        <w:rPr>
          <w:rFonts w:ascii="Arial" w:eastAsia="SimSun" w:hAnsi="Arial" w:cs="Arial" w:hint="eastAsia"/>
          <w:sz w:val="22"/>
        </w:rPr>
        <w:t xml:space="preserve">2. Schematic map of cis-spliced genes in the </w:t>
      </w:r>
      <w:r>
        <w:rPr>
          <w:rFonts w:ascii="Arial" w:hAnsi="Arial" w:cs="Arial" w:hint="eastAsia"/>
          <w:i/>
          <w:iCs/>
        </w:rPr>
        <w:t xml:space="preserve">J. </w:t>
      </w:r>
      <w:proofErr w:type="spellStart"/>
      <w:r>
        <w:rPr>
          <w:rFonts w:ascii="Arial" w:hAnsi="Arial" w:cs="Arial" w:hint="eastAsia"/>
          <w:i/>
          <w:iCs/>
        </w:rPr>
        <w:t>lanceolaria</w:t>
      </w:r>
      <w:proofErr w:type="spellEnd"/>
      <w:r>
        <w:rPr>
          <w:rFonts w:ascii="Arial" w:eastAsia="SimSun" w:hAnsi="Arial" w:cs="Arial" w:hint="eastAsia"/>
          <w:sz w:val="22"/>
        </w:rPr>
        <w:t xml:space="preserve"> chloroplast genome. Genes are arranged vertically from top to bottom according to their positions in the chloroplast genome. Gene names are shown on the left, with gene structures depicted on the right. Exons are shown in black, introns in white, and arro</w:t>
      </w:r>
      <w:r>
        <w:rPr>
          <w:rFonts w:ascii="Arial" w:eastAsia="SimSun" w:hAnsi="Arial" w:cs="Arial" w:hint="eastAsia"/>
          <w:sz w:val="22"/>
        </w:rPr>
        <w:t>ws indicate the direction of gene transcription (sense strand). Exon and intron lengths are not drawn to scale and serve only to illustrate the gene structure.</w:t>
      </w:r>
    </w:p>
    <w:p w14:paraId="0494D8C2" w14:textId="77777777" w:rsidR="00F04AFD" w:rsidRDefault="007D40EF">
      <w:pPr>
        <w:spacing w:line="360" w:lineRule="auto"/>
        <w:jc w:val="left"/>
        <w:rPr>
          <w:rFonts w:ascii="Arial" w:hAnsi="Arial" w:cs="Arial"/>
        </w:rPr>
      </w:pPr>
      <w:r>
        <w:rPr>
          <w:rFonts w:ascii="Arial" w:hAnsi="Arial" w:cs="Arial"/>
          <w:noProof/>
          <w:lang w:eastAsia="en-US"/>
        </w:rPr>
        <w:drawing>
          <wp:inline distT="0" distB="0" distL="0" distR="0" wp14:anchorId="2794EA90" wp14:editId="16F76C42">
            <wp:extent cx="5278120" cy="6639560"/>
            <wp:effectExtent l="0" t="0" r="0" b="0"/>
            <wp:docPr id="122132422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1324228" name="图片 1"/>
                    <pic:cNvPicPr>
                      <a:picLocks noChangeAspect="1"/>
                    </pic:cNvPicPr>
                  </pic:nvPicPr>
                  <pic:blipFill>
                    <a:blip r:embed="rId9"/>
                    <a:stretch>
                      <a:fillRect/>
                    </a:stretch>
                  </pic:blipFill>
                  <pic:spPr>
                    <a:xfrm>
                      <a:off x="0" y="0"/>
                      <a:ext cx="5278120" cy="6639560"/>
                    </a:xfrm>
                    <a:prstGeom prst="rect">
                      <a:avLst/>
                    </a:prstGeom>
                  </pic:spPr>
                </pic:pic>
              </a:graphicData>
            </a:graphic>
          </wp:inline>
        </w:drawing>
      </w:r>
    </w:p>
    <w:p w14:paraId="55C6AC0A" w14:textId="77777777" w:rsidR="00F04AFD" w:rsidRDefault="00F04AFD">
      <w:pPr>
        <w:spacing w:line="360" w:lineRule="auto"/>
        <w:jc w:val="left"/>
        <w:rPr>
          <w:rFonts w:ascii="Arial" w:hAnsi="Arial" w:cs="Arial"/>
        </w:rPr>
      </w:pPr>
    </w:p>
    <w:p w14:paraId="41C2CCDB" w14:textId="77777777" w:rsidR="00F04AFD" w:rsidRDefault="007D40EF">
      <w:pPr>
        <w:spacing w:line="360" w:lineRule="auto"/>
        <w:jc w:val="left"/>
        <w:rPr>
          <w:rFonts w:ascii="Arial" w:hAnsi="Arial" w:cs="Arial"/>
        </w:rPr>
      </w:pPr>
      <w:r>
        <w:rPr>
          <w:rFonts w:ascii="Arial" w:eastAsia="SimSun" w:hAnsi="Arial" w:cs="Arial" w:hint="eastAsia"/>
          <w:sz w:val="22"/>
        </w:rPr>
        <w:lastRenderedPageBreak/>
        <w:t xml:space="preserve">Figure </w:t>
      </w:r>
      <w:r>
        <w:rPr>
          <w:rFonts w:ascii="Arial" w:eastAsia="SimSun" w:hAnsi="Arial" w:cs="Arial"/>
          <w:sz w:val="22"/>
        </w:rPr>
        <w:t>S</w:t>
      </w:r>
      <w:r>
        <w:rPr>
          <w:rFonts w:ascii="Arial" w:eastAsia="SimSun" w:hAnsi="Arial" w:cs="Arial" w:hint="eastAsia"/>
          <w:sz w:val="22"/>
        </w:rPr>
        <w:t xml:space="preserve">3. Schematic map of the trans-spliced gene </w:t>
      </w:r>
      <w:r>
        <w:rPr>
          <w:rFonts w:ascii="Arial" w:eastAsia="SimSun" w:hAnsi="Arial" w:cs="Arial" w:hint="eastAsia"/>
          <w:i/>
          <w:iCs/>
          <w:sz w:val="22"/>
        </w:rPr>
        <w:t>rps</w:t>
      </w:r>
      <w:r>
        <w:rPr>
          <w:rFonts w:ascii="Arial" w:eastAsia="SimSun" w:hAnsi="Arial" w:cs="Arial" w:hint="eastAsia"/>
          <w:sz w:val="22"/>
        </w:rPr>
        <w:t xml:space="preserve">12 in the </w:t>
      </w:r>
      <w:r>
        <w:rPr>
          <w:rFonts w:ascii="Arial" w:hAnsi="Arial" w:cs="Arial" w:hint="eastAsia"/>
          <w:i/>
          <w:iCs/>
        </w:rPr>
        <w:t xml:space="preserve">J. </w:t>
      </w:r>
      <w:proofErr w:type="spellStart"/>
      <w:r>
        <w:rPr>
          <w:rFonts w:ascii="Arial" w:hAnsi="Arial" w:cs="Arial" w:hint="eastAsia"/>
          <w:i/>
          <w:iCs/>
        </w:rPr>
        <w:t>lanceolaria</w:t>
      </w:r>
      <w:proofErr w:type="spellEnd"/>
      <w:r>
        <w:rPr>
          <w:rFonts w:ascii="Arial" w:eastAsia="SimSun" w:hAnsi="Arial" w:cs="Arial" w:hint="eastAsia"/>
          <w:sz w:val="22"/>
        </w:rPr>
        <w:t xml:space="preserve"> chloroplast ge</w:t>
      </w:r>
      <w:r>
        <w:rPr>
          <w:rFonts w:ascii="Arial" w:eastAsia="SimSun" w:hAnsi="Arial" w:cs="Arial" w:hint="eastAsia"/>
          <w:sz w:val="22"/>
        </w:rPr>
        <w:t>nome. The gene consists of three unique exons, two of which are duplicated due to their location within the IR regions</w:t>
      </w:r>
    </w:p>
    <w:p w14:paraId="6939C380" w14:textId="77777777" w:rsidR="00F04AFD" w:rsidRDefault="007D40EF">
      <w:pPr>
        <w:spacing w:line="360" w:lineRule="auto"/>
        <w:jc w:val="left"/>
        <w:rPr>
          <w:rFonts w:ascii="Arial" w:hAnsi="Arial" w:cs="Arial"/>
        </w:rPr>
      </w:pPr>
      <w:r>
        <w:rPr>
          <w:rFonts w:ascii="Arial" w:hAnsi="Arial" w:cs="Arial"/>
          <w:noProof/>
          <w:lang w:eastAsia="en-US"/>
        </w:rPr>
        <w:drawing>
          <wp:inline distT="0" distB="0" distL="0" distR="0" wp14:anchorId="2D00E091" wp14:editId="15B3E42F">
            <wp:extent cx="5278120" cy="1905635"/>
            <wp:effectExtent l="0" t="0" r="0" b="0"/>
            <wp:docPr id="112265187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2651876" name="图片 1"/>
                    <pic:cNvPicPr>
                      <a:picLocks noChangeAspect="1"/>
                    </pic:cNvPicPr>
                  </pic:nvPicPr>
                  <pic:blipFill>
                    <a:blip r:embed="rId10"/>
                    <a:stretch>
                      <a:fillRect/>
                    </a:stretch>
                  </pic:blipFill>
                  <pic:spPr>
                    <a:xfrm>
                      <a:off x="0" y="0"/>
                      <a:ext cx="5278120" cy="1905635"/>
                    </a:xfrm>
                    <a:prstGeom prst="rect">
                      <a:avLst/>
                    </a:prstGeom>
                  </pic:spPr>
                </pic:pic>
              </a:graphicData>
            </a:graphic>
          </wp:inline>
        </w:drawing>
      </w:r>
    </w:p>
    <w:p w14:paraId="680DEC73" w14:textId="77777777" w:rsidR="00F04AFD" w:rsidRDefault="00F04AFD">
      <w:pPr>
        <w:spacing w:line="360" w:lineRule="auto"/>
        <w:jc w:val="left"/>
        <w:rPr>
          <w:rFonts w:ascii="Arial" w:hAnsi="Arial" w:cs="Arial"/>
        </w:rPr>
      </w:pPr>
    </w:p>
    <w:p w14:paraId="4444390C" w14:textId="77777777" w:rsidR="00F04AFD" w:rsidRDefault="00F04AFD">
      <w:pPr>
        <w:spacing w:line="360" w:lineRule="auto"/>
        <w:jc w:val="left"/>
        <w:rPr>
          <w:rFonts w:ascii="Arial" w:hAnsi="Arial" w:cs="Arial"/>
        </w:rPr>
      </w:pPr>
      <w:bookmarkStart w:id="0" w:name="_GoBack"/>
      <w:bookmarkEnd w:id="0"/>
    </w:p>
    <w:sectPr w:rsidR="00F04AFD">
      <w:footerReference w:type="default" r:id="rId11"/>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A32B2A" w14:textId="77777777" w:rsidR="007D40EF" w:rsidRDefault="007D40EF">
      <w:r>
        <w:separator/>
      </w:r>
    </w:p>
  </w:endnote>
  <w:endnote w:type="continuationSeparator" w:id="0">
    <w:p w14:paraId="0E94DFD8" w14:textId="77777777" w:rsidR="007D40EF" w:rsidRDefault="007D40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58DB34" w14:textId="77777777" w:rsidR="00F04AFD" w:rsidRDefault="007D40EF">
    <w:pPr>
      <w:pStyle w:val="Footer"/>
    </w:pPr>
    <w:r>
      <w:rPr>
        <w:noProof/>
        <w:lang w:eastAsia="en-US"/>
      </w:rPr>
      <mc:AlternateContent>
        <mc:Choice Requires="wps">
          <w:drawing>
            <wp:anchor distT="0" distB="0" distL="114300" distR="114300" simplePos="0" relativeHeight="251659264" behindDoc="0" locked="0" layoutInCell="1" allowOverlap="1" wp14:anchorId="2A19CB4A" wp14:editId="3A9897BF">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9525">
                        <a:noFill/>
                      </a:ln>
                    </wps:spPr>
                    <wps:txbx>
                      <w:txbxContent>
                        <w:p w14:paraId="0B024744" w14:textId="77777777" w:rsidR="00F04AFD" w:rsidRDefault="007D40EF">
                          <w:pPr>
                            <w:pStyle w:val="Footer"/>
                          </w:pPr>
                          <w:r>
                            <w:fldChar w:fldCharType="begin"/>
                          </w:r>
                          <w:r>
                            <w:instrText xml:space="preserve"> PAGE  \* MERGEFORMAT </w:instrText>
                          </w:r>
                          <w:r>
                            <w:fldChar w:fldCharType="separate"/>
                          </w:r>
                          <w:r w:rsidR="00AD34D8">
                            <w:rPr>
                              <w:noProof/>
                            </w:rPr>
                            <w:t>2</w:t>
                          </w:r>
                          <w:r>
                            <w:fldChar w:fldCharType="end"/>
                          </w:r>
                        </w:p>
                      </w:txbxContent>
                    </wps:txbx>
                    <wps:bodyPr vert="horz" wrap="none" lIns="0" tIns="0" rIns="0" bIns="0" anchor="t" anchorCtr="0">
                      <a:spAutoFit/>
                    </wps:bodyPr>
                  </wps:wsp>
                </a:graphicData>
              </a:graphic>
            </wp:anchor>
          </w:drawing>
        </mc:Choice>
        <mc:Fallback>
          <w:pict>
            <v:shapetype w14:anchorId="2A19CB4A" id="_x0000_t202" coordsize="21600,21600" o:spt="202" path="m,l,21600r21600,l21600,xe">
              <v:stroke joinstyle="miter"/>
              <v:path gradientshapeok="t" o:connecttype="rect"/>
            </v:shapetype>
            <v:shape id="文本框 1"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lhQZzAEAAG0DAAAOAAAAZHJzL2Uyb0RvYy54bWysU82O0zAQviPtO1i+b5NW2lWJ6q6A1a6Q&#10;ECAtPIDr2I0l22PZ3iblAeANOHHhznP1OXbsJF0EN8TFGc/PN983nmxuBmvIQYaowTG6XNSUSCeg&#10;1W7P6OdPd5drSmLiruUGnGT0KCO92V682PS+kSvowLQyEARxsek9o11KvqmqKDppeVyAlw6DCoLl&#10;Ca9hX7WB94huTbWq6+uqh9D6AELGiN7bMUi3BV8pKdIHpaJMxDCK3FI5Qzl3+ay2G97sA/edFhMN&#10;/g8sLNcOm56hbnni5DHov6CsFgEiqLQQYCtQSgtZNKCaZf2HmoeOe1m04HCiP48p/j9Y8f7wMRDd&#10;4ttR4rjFJzp9/3b68ev08ytZ5vH0PjaY9eAxLw2vYcipkz+iM6seVLD5i3oIxnHQx/Nw5ZCIyEXr&#10;1XpdY0hgbL4gTvVc7kNM9xIsyQajAV+vDJUf3sU0ps4puZuDO20M+nljHOkZfXm1uioF5wiCG4c9&#10;soiRbLbSsBsmBTtojygMNxgbdhC+UNLjNjDqcF0pMW8dDjsvzmyE2djNBncCCxlNlIzmm1QWLPOK&#10;/tVjQpqFfW499psY4ZsW/dP+5aX5/V6ynv+S7RMAAAD//wMAUEsDBBQABgAIAAAAIQAMSvDu1gAA&#10;AAUBAAAPAAAAZHJzL2Rvd25yZXYueG1sTI9Ba8MwDIXvg/4Ho8Juq9MetpDFKaXQS2/rxmA3N1bj&#10;MFsOtpsm/37aGGwXoccTT9+rt5N3YsSY+kAK1qsCBFIbTE+dgrfXw0MJImVNRrtAqGDGBNtmcVfr&#10;yoQbveB4yp3gEEqVVmBzHiopU2vR67QKAxJ7lxC9zixjJ03UNw73Tm6K4lF63RN/sHrAvcX283T1&#10;Cp6m94BDwj1+XMY22n4u3XFW6n457Z5BZJzy3zF84zM6NMx0DlcySTgFXCT/TPY2Zcny/LvIppb/&#10;6ZsvAAAA//8DAFBLAQItABQABgAIAAAAIQC2gziS/gAAAOEBAAATAAAAAAAAAAAAAAAAAAAAAABb&#10;Q29udGVudF9UeXBlc10ueG1sUEsBAi0AFAAGAAgAAAAhADj9If/WAAAAlAEAAAsAAAAAAAAAAAAA&#10;AAAALwEAAF9yZWxzLy5yZWxzUEsBAi0AFAAGAAgAAAAhAGuWFBnMAQAAbQMAAA4AAAAAAAAAAAAA&#10;AAAALgIAAGRycy9lMm9Eb2MueG1sUEsBAi0AFAAGAAgAAAAhAAxK8O7WAAAABQEAAA8AAAAAAAAA&#10;AAAAAAAAJgQAAGRycy9kb3ducmV2LnhtbFBLBQYAAAAABAAEAPMAAAApBQAAAAA=&#10;" filled="f" stroked="f">
              <v:textbox style="mso-fit-shape-to-text:t" inset="0,0,0,0">
                <w:txbxContent>
                  <w:p w14:paraId="0B024744" w14:textId="77777777" w:rsidR="00F04AFD" w:rsidRDefault="007D40EF">
                    <w:pPr>
                      <w:pStyle w:val="Footer"/>
                    </w:pPr>
                    <w:r>
                      <w:fldChar w:fldCharType="begin"/>
                    </w:r>
                    <w:r>
                      <w:instrText xml:space="preserve"> PAGE  \* MERGEFORMAT </w:instrText>
                    </w:r>
                    <w:r>
                      <w:fldChar w:fldCharType="separate"/>
                    </w:r>
                    <w:r w:rsidR="00AD34D8">
                      <w:rPr>
                        <w:noProof/>
                      </w:rPr>
                      <w:t>2</w:t>
                    </w:r>
                    <w:r>
                      <w:fldChar w:fldCharType="end"/>
                    </w:r>
                  </w:p>
                </w:txbxContent>
              </v:textbox>
              <w10:wrap anchorx="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AD66F7" w14:textId="77777777" w:rsidR="007D40EF" w:rsidRDefault="007D40EF">
      <w:r>
        <w:separator/>
      </w:r>
    </w:p>
  </w:footnote>
  <w:footnote w:type="continuationSeparator" w:id="0">
    <w:p w14:paraId="5997B9A8" w14:textId="77777777" w:rsidR="007D40EF" w:rsidRDefault="007D40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itochondrial DNA Part B&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xvt2fxfwfex5e55fzpdprx5vvvpr9wfeta&quot;&gt;我的EndNote库-Converted&lt;record-ids&gt;&lt;item&gt;11&lt;/item&gt;&lt;item&gt;12&lt;/item&gt;&lt;item&gt;42&lt;/item&gt;&lt;item&gt;49&lt;/item&gt;&lt;item&gt;51&lt;/item&gt;&lt;item&gt;52&lt;/item&gt;&lt;item&gt;54&lt;/item&gt;&lt;item&gt;55&lt;/item&gt;&lt;item&gt;77&lt;/item&gt;&lt;item&gt;98&lt;/item&gt;&lt;item&gt;127&lt;/item&gt;&lt;item&gt;384&lt;/item&gt;&lt;item&gt;387&lt;/item&gt;&lt;item&gt;388&lt;/item&gt;&lt;item&gt;389&lt;/item&gt;&lt;item&gt;390&lt;/item&gt;&lt;item&gt;391&lt;/item&gt;&lt;item&gt;392&lt;/item&gt;&lt;item&gt;393&lt;/item&gt;&lt;item&gt;394&lt;/item&gt;&lt;item&gt;395&lt;/item&gt;&lt;item&gt;396&lt;/item&gt;&lt;item&gt;397&lt;/item&gt;&lt;item&gt;398&lt;/item&gt;&lt;item&gt;399&lt;/item&gt;&lt;item&gt;400&lt;/item&gt;&lt;item&gt;401&lt;/item&gt;&lt;item&gt;402&lt;/item&gt;&lt;item&gt;403&lt;/item&gt;&lt;item&gt;404&lt;/item&gt;&lt;item&gt;723&lt;/item&gt;&lt;item&gt;724&lt;/item&gt;&lt;item&gt;725&lt;/item&gt;&lt;item&gt;726&lt;/item&gt;&lt;item&gt;727&lt;/item&gt;&lt;item&gt;729&lt;/item&gt;&lt;item&gt;730&lt;/item&gt;&lt;item&gt;731&lt;/item&gt;&lt;item&gt;732&lt;/item&gt;&lt;item&gt;733&lt;/item&gt;&lt;item&gt;734&lt;/item&gt;&lt;/record-ids&gt;&lt;/item&gt;&lt;/Libraries&gt;"/>
  </w:docVars>
  <w:rsids>
    <w:rsidRoot w:val="00C96D70"/>
    <w:rsid w:val="000048A0"/>
    <w:rsid w:val="00004CBE"/>
    <w:rsid w:val="00011A6A"/>
    <w:rsid w:val="000157A7"/>
    <w:rsid w:val="00015DF7"/>
    <w:rsid w:val="00017145"/>
    <w:rsid w:val="00020EC7"/>
    <w:rsid w:val="00025A5E"/>
    <w:rsid w:val="000262C3"/>
    <w:rsid w:val="000275FE"/>
    <w:rsid w:val="00030390"/>
    <w:rsid w:val="00033DE2"/>
    <w:rsid w:val="000346CB"/>
    <w:rsid w:val="00036417"/>
    <w:rsid w:val="00037069"/>
    <w:rsid w:val="00037885"/>
    <w:rsid w:val="0004230B"/>
    <w:rsid w:val="000429EA"/>
    <w:rsid w:val="000432EA"/>
    <w:rsid w:val="00045AA4"/>
    <w:rsid w:val="00045EAC"/>
    <w:rsid w:val="00047455"/>
    <w:rsid w:val="000502CB"/>
    <w:rsid w:val="00051747"/>
    <w:rsid w:val="00052E74"/>
    <w:rsid w:val="0005545E"/>
    <w:rsid w:val="000634DD"/>
    <w:rsid w:val="00064C52"/>
    <w:rsid w:val="00064CD3"/>
    <w:rsid w:val="0006758B"/>
    <w:rsid w:val="00071DB0"/>
    <w:rsid w:val="000727B7"/>
    <w:rsid w:val="00072A2E"/>
    <w:rsid w:val="00076148"/>
    <w:rsid w:val="00081E6C"/>
    <w:rsid w:val="00083EC2"/>
    <w:rsid w:val="000917DB"/>
    <w:rsid w:val="0009285C"/>
    <w:rsid w:val="000931B5"/>
    <w:rsid w:val="00096774"/>
    <w:rsid w:val="00096C13"/>
    <w:rsid w:val="000A0B56"/>
    <w:rsid w:val="000B1245"/>
    <w:rsid w:val="000B16CF"/>
    <w:rsid w:val="000B1B09"/>
    <w:rsid w:val="000B3004"/>
    <w:rsid w:val="000B309D"/>
    <w:rsid w:val="000C1C10"/>
    <w:rsid w:val="000C277D"/>
    <w:rsid w:val="000C32DD"/>
    <w:rsid w:val="000C4741"/>
    <w:rsid w:val="000D15F6"/>
    <w:rsid w:val="000D16F3"/>
    <w:rsid w:val="000D5FE9"/>
    <w:rsid w:val="000D6752"/>
    <w:rsid w:val="000D72DC"/>
    <w:rsid w:val="000E0BED"/>
    <w:rsid w:val="000E2F1C"/>
    <w:rsid w:val="000E35BF"/>
    <w:rsid w:val="000E6FE9"/>
    <w:rsid w:val="000F322C"/>
    <w:rsid w:val="000F54A8"/>
    <w:rsid w:val="00103CD2"/>
    <w:rsid w:val="00104275"/>
    <w:rsid w:val="001049B6"/>
    <w:rsid w:val="001064C6"/>
    <w:rsid w:val="00107EB0"/>
    <w:rsid w:val="00110C77"/>
    <w:rsid w:val="0011242D"/>
    <w:rsid w:val="001136A8"/>
    <w:rsid w:val="00114359"/>
    <w:rsid w:val="00117AC3"/>
    <w:rsid w:val="00120869"/>
    <w:rsid w:val="00123072"/>
    <w:rsid w:val="00125A3D"/>
    <w:rsid w:val="00125CF4"/>
    <w:rsid w:val="00127E79"/>
    <w:rsid w:val="0013230D"/>
    <w:rsid w:val="00133783"/>
    <w:rsid w:val="001378D7"/>
    <w:rsid w:val="001408FB"/>
    <w:rsid w:val="001420EB"/>
    <w:rsid w:val="00146552"/>
    <w:rsid w:val="00150AD5"/>
    <w:rsid w:val="001526AE"/>
    <w:rsid w:val="00154049"/>
    <w:rsid w:val="00154C5A"/>
    <w:rsid w:val="001566A7"/>
    <w:rsid w:val="00156922"/>
    <w:rsid w:val="00156AAE"/>
    <w:rsid w:val="00160FC2"/>
    <w:rsid w:val="0016181F"/>
    <w:rsid w:val="00165868"/>
    <w:rsid w:val="001672FE"/>
    <w:rsid w:val="00170E2B"/>
    <w:rsid w:val="001733E9"/>
    <w:rsid w:val="001745B8"/>
    <w:rsid w:val="0017549A"/>
    <w:rsid w:val="00176A9F"/>
    <w:rsid w:val="00182243"/>
    <w:rsid w:val="00182E50"/>
    <w:rsid w:val="00182EA7"/>
    <w:rsid w:val="001872E8"/>
    <w:rsid w:val="00190F3C"/>
    <w:rsid w:val="00191A03"/>
    <w:rsid w:val="00191A5A"/>
    <w:rsid w:val="00193489"/>
    <w:rsid w:val="001949E2"/>
    <w:rsid w:val="00194DBD"/>
    <w:rsid w:val="001957D2"/>
    <w:rsid w:val="001959E9"/>
    <w:rsid w:val="001963FD"/>
    <w:rsid w:val="001A2BE5"/>
    <w:rsid w:val="001A37BE"/>
    <w:rsid w:val="001A3FEA"/>
    <w:rsid w:val="001A7467"/>
    <w:rsid w:val="001B1851"/>
    <w:rsid w:val="001B32FF"/>
    <w:rsid w:val="001B45A0"/>
    <w:rsid w:val="001B63E6"/>
    <w:rsid w:val="001B74AD"/>
    <w:rsid w:val="001B7838"/>
    <w:rsid w:val="001C06AE"/>
    <w:rsid w:val="001C0D67"/>
    <w:rsid w:val="001C2A8B"/>
    <w:rsid w:val="001C2BBD"/>
    <w:rsid w:val="001C4C88"/>
    <w:rsid w:val="001C6C79"/>
    <w:rsid w:val="001D1505"/>
    <w:rsid w:val="001D3B45"/>
    <w:rsid w:val="001D4C58"/>
    <w:rsid w:val="001E0485"/>
    <w:rsid w:val="001E051B"/>
    <w:rsid w:val="001E1E7E"/>
    <w:rsid w:val="001E69A3"/>
    <w:rsid w:val="001E7EBF"/>
    <w:rsid w:val="001F045E"/>
    <w:rsid w:val="001F0F57"/>
    <w:rsid w:val="001F1679"/>
    <w:rsid w:val="001F193F"/>
    <w:rsid w:val="001F19B8"/>
    <w:rsid w:val="001F4434"/>
    <w:rsid w:val="002039E1"/>
    <w:rsid w:val="002063A0"/>
    <w:rsid w:val="002116D3"/>
    <w:rsid w:val="00211F29"/>
    <w:rsid w:val="002129F8"/>
    <w:rsid w:val="00213E6E"/>
    <w:rsid w:val="002162FA"/>
    <w:rsid w:val="002200D1"/>
    <w:rsid w:val="002223F6"/>
    <w:rsid w:val="00224230"/>
    <w:rsid w:val="00225C48"/>
    <w:rsid w:val="002261C0"/>
    <w:rsid w:val="002350AC"/>
    <w:rsid w:val="0023743A"/>
    <w:rsid w:val="00240E4E"/>
    <w:rsid w:val="00240E9D"/>
    <w:rsid w:val="002457B8"/>
    <w:rsid w:val="00252A61"/>
    <w:rsid w:val="00256C47"/>
    <w:rsid w:val="00257B2E"/>
    <w:rsid w:val="00262B64"/>
    <w:rsid w:val="00262EF1"/>
    <w:rsid w:val="0026785F"/>
    <w:rsid w:val="00267B9E"/>
    <w:rsid w:val="002724F4"/>
    <w:rsid w:val="00273335"/>
    <w:rsid w:val="002776B6"/>
    <w:rsid w:val="002805F2"/>
    <w:rsid w:val="00281378"/>
    <w:rsid w:val="00281D75"/>
    <w:rsid w:val="00283BD1"/>
    <w:rsid w:val="00286529"/>
    <w:rsid w:val="00291E85"/>
    <w:rsid w:val="00292148"/>
    <w:rsid w:val="00293003"/>
    <w:rsid w:val="0029436B"/>
    <w:rsid w:val="002A40FE"/>
    <w:rsid w:val="002B0CA0"/>
    <w:rsid w:val="002B6FAF"/>
    <w:rsid w:val="002B72A7"/>
    <w:rsid w:val="002C17EE"/>
    <w:rsid w:val="002C1B17"/>
    <w:rsid w:val="002C416E"/>
    <w:rsid w:val="002C4C31"/>
    <w:rsid w:val="002D03D5"/>
    <w:rsid w:val="002D10D4"/>
    <w:rsid w:val="002D1F9F"/>
    <w:rsid w:val="002D5E1D"/>
    <w:rsid w:val="002D7B45"/>
    <w:rsid w:val="002D7BEF"/>
    <w:rsid w:val="002E249C"/>
    <w:rsid w:val="002E3558"/>
    <w:rsid w:val="002E3820"/>
    <w:rsid w:val="002E5D68"/>
    <w:rsid w:val="002E7852"/>
    <w:rsid w:val="002F228F"/>
    <w:rsid w:val="002F31AE"/>
    <w:rsid w:val="002F37FC"/>
    <w:rsid w:val="002F5E9E"/>
    <w:rsid w:val="00300DB7"/>
    <w:rsid w:val="00301EA2"/>
    <w:rsid w:val="00303EF3"/>
    <w:rsid w:val="00305181"/>
    <w:rsid w:val="003103AE"/>
    <w:rsid w:val="00313345"/>
    <w:rsid w:val="0031489E"/>
    <w:rsid w:val="003175B2"/>
    <w:rsid w:val="00321740"/>
    <w:rsid w:val="003217A3"/>
    <w:rsid w:val="00323016"/>
    <w:rsid w:val="0032539B"/>
    <w:rsid w:val="00327463"/>
    <w:rsid w:val="00327BF0"/>
    <w:rsid w:val="00327D93"/>
    <w:rsid w:val="0033015C"/>
    <w:rsid w:val="00335172"/>
    <w:rsid w:val="003351AD"/>
    <w:rsid w:val="00341AD9"/>
    <w:rsid w:val="003469C4"/>
    <w:rsid w:val="00347FA7"/>
    <w:rsid w:val="00353502"/>
    <w:rsid w:val="00353B21"/>
    <w:rsid w:val="00354517"/>
    <w:rsid w:val="003611C3"/>
    <w:rsid w:val="003613C0"/>
    <w:rsid w:val="00362932"/>
    <w:rsid w:val="0036383F"/>
    <w:rsid w:val="00366674"/>
    <w:rsid w:val="00370378"/>
    <w:rsid w:val="00370B5E"/>
    <w:rsid w:val="00371D7C"/>
    <w:rsid w:val="0037239A"/>
    <w:rsid w:val="003737DC"/>
    <w:rsid w:val="003741EB"/>
    <w:rsid w:val="00374716"/>
    <w:rsid w:val="00375CF5"/>
    <w:rsid w:val="00376799"/>
    <w:rsid w:val="00377638"/>
    <w:rsid w:val="003778EE"/>
    <w:rsid w:val="003867BF"/>
    <w:rsid w:val="00387F84"/>
    <w:rsid w:val="00390259"/>
    <w:rsid w:val="00390347"/>
    <w:rsid w:val="00391295"/>
    <w:rsid w:val="00392870"/>
    <w:rsid w:val="0039587F"/>
    <w:rsid w:val="00395A2E"/>
    <w:rsid w:val="0039762A"/>
    <w:rsid w:val="003A34D9"/>
    <w:rsid w:val="003A3C96"/>
    <w:rsid w:val="003A4800"/>
    <w:rsid w:val="003A5AB6"/>
    <w:rsid w:val="003A71D6"/>
    <w:rsid w:val="003B18C2"/>
    <w:rsid w:val="003B1A7E"/>
    <w:rsid w:val="003B6666"/>
    <w:rsid w:val="003B6D1D"/>
    <w:rsid w:val="003C1C2F"/>
    <w:rsid w:val="003C2C81"/>
    <w:rsid w:val="003C45AA"/>
    <w:rsid w:val="003C7B0B"/>
    <w:rsid w:val="003D0509"/>
    <w:rsid w:val="003D1BEB"/>
    <w:rsid w:val="003D3FD8"/>
    <w:rsid w:val="003D6289"/>
    <w:rsid w:val="003D67C1"/>
    <w:rsid w:val="003E0A5A"/>
    <w:rsid w:val="003E16BB"/>
    <w:rsid w:val="003E39D5"/>
    <w:rsid w:val="003E7440"/>
    <w:rsid w:val="003E7744"/>
    <w:rsid w:val="003F162F"/>
    <w:rsid w:val="003F1C50"/>
    <w:rsid w:val="003F4EC3"/>
    <w:rsid w:val="003F521E"/>
    <w:rsid w:val="00411F9D"/>
    <w:rsid w:val="004127F0"/>
    <w:rsid w:val="00414BC6"/>
    <w:rsid w:val="00415257"/>
    <w:rsid w:val="004156F8"/>
    <w:rsid w:val="00420F85"/>
    <w:rsid w:val="004213F9"/>
    <w:rsid w:val="00423894"/>
    <w:rsid w:val="00425B0F"/>
    <w:rsid w:val="00426613"/>
    <w:rsid w:val="00430B02"/>
    <w:rsid w:val="00440DAF"/>
    <w:rsid w:val="004452BE"/>
    <w:rsid w:val="004456AC"/>
    <w:rsid w:val="00452E78"/>
    <w:rsid w:val="00453460"/>
    <w:rsid w:val="00457EDF"/>
    <w:rsid w:val="004612DE"/>
    <w:rsid w:val="0046332D"/>
    <w:rsid w:val="0046451C"/>
    <w:rsid w:val="00466E31"/>
    <w:rsid w:val="00467EF0"/>
    <w:rsid w:val="0047014B"/>
    <w:rsid w:val="004744A6"/>
    <w:rsid w:val="0047464F"/>
    <w:rsid w:val="00474898"/>
    <w:rsid w:val="00477935"/>
    <w:rsid w:val="00477FE4"/>
    <w:rsid w:val="00485B7D"/>
    <w:rsid w:val="00486CC8"/>
    <w:rsid w:val="004870C0"/>
    <w:rsid w:val="00491C6C"/>
    <w:rsid w:val="00495767"/>
    <w:rsid w:val="00495FCD"/>
    <w:rsid w:val="00497620"/>
    <w:rsid w:val="004A0295"/>
    <w:rsid w:val="004A0A5B"/>
    <w:rsid w:val="004A221E"/>
    <w:rsid w:val="004A5F87"/>
    <w:rsid w:val="004A6678"/>
    <w:rsid w:val="004B0009"/>
    <w:rsid w:val="004B5154"/>
    <w:rsid w:val="004B7771"/>
    <w:rsid w:val="004C17E4"/>
    <w:rsid w:val="004C18CF"/>
    <w:rsid w:val="004C26E1"/>
    <w:rsid w:val="004C29F9"/>
    <w:rsid w:val="004D6365"/>
    <w:rsid w:val="004E1D8F"/>
    <w:rsid w:val="004E3CFA"/>
    <w:rsid w:val="004E4527"/>
    <w:rsid w:val="004E4B14"/>
    <w:rsid w:val="004E4E4A"/>
    <w:rsid w:val="004E566D"/>
    <w:rsid w:val="004E6A74"/>
    <w:rsid w:val="004F274D"/>
    <w:rsid w:val="004F3C7D"/>
    <w:rsid w:val="004F48F8"/>
    <w:rsid w:val="004F7516"/>
    <w:rsid w:val="004F7B46"/>
    <w:rsid w:val="0050255C"/>
    <w:rsid w:val="0050443B"/>
    <w:rsid w:val="0050486C"/>
    <w:rsid w:val="00507268"/>
    <w:rsid w:val="00510DBE"/>
    <w:rsid w:val="00511F80"/>
    <w:rsid w:val="00513A1B"/>
    <w:rsid w:val="00513B8C"/>
    <w:rsid w:val="00515A0A"/>
    <w:rsid w:val="00516B03"/>
    <w:rsid w:val="00516FB7"/>
    <w:rsid w:val="00521D61"/>
    <w:rsid w:val="00532B5E"/>
    <w:rsid w:val="005345E0"/>
    <w:rsid w:val="00534A98"/>
    <w:rsid w:val="00536419"/>
    <w:rsid w:val="005409EB"/>
    <w:rsid w:val="00541ACF"/>
    <w:rsid w:val="00542DB7"/>
    <w:rsid w:val="00543592"/>
    <w:rsid w:val="0054742C"/>
    <w:rsid w:val="0054770A"/>
    <w:rsid w:val="005505D2"/>
    <w:rsid w:val="00552795"/>
    <w:rsid w:val="00554167"/>
    <w:rsid w:val="00560545"/>
    <w:rsid w:val="005606B3"/>
    <w:rsid w:val="00565504"/>
    <w:rsid w:val="00567161"/>
    <w:rsid w:val="00567FF7"/>
    <w:rsid w:val="005713EB"/>
    <w:rsid w:val="005778FE"/>
    <w:rsid w:val="00590A6A"/>
    <w:rsid w:val="0059378B"/>
    <w:rsid w:val="0059628D"/>
    <w:rsid w:val="00597CCF"/>
    <w:rsid w:val="00597E3C"/>
    <w:rsid w:val="005A4A5B"/>
    <w:rsid w:val="005A7CD3"/>
    <w:rsid w:val="005B241B"/>
    <w:rsid w:val="005B31CE"/>
    <w:rsid w:val="005C0F72"/>
    <w:rsid w:val="005C173D"/>
    <w:rsid w:val="005C2A08"/>
    <w:rsid w:val="005C2F76"/>
    <w:rsid w:val="005C509B"/>
    <w:rsid w:val="005C5E32"/>
    <w:rsid w:val="005D05CC"/>
    <w:rsid w:val="005D4218"/>
    <w:rsid w:val="005E010E"/>
    <w:rsid w:val="005E4734"/>
    <w:rsid w:val="005E5A9D"/>
    <w:rsid w:val="005E61BE"/>
    <w:rsid w:val="005F23F0"/>
    <w:rsid w:val="005F4363"/>
    <w:rsid w:val="005F553E"/>
    <w:rsid w:val="005F5B7E"/>
    <w:rsid w:val="005F61B2"/>
    <w:rsid w:val="00601973"/>
    <w:rsid w:val="00601C84"/>
    <w:rsid w:val="006050F3"/>
    <w:rsid w:val="006118EE"/>
    <w:rsid w:val="00613100"/>
    <w:rsid w:val="00614558"/>
    <w:rsid w:val="0061467F"/>
    <w:rsid w:val="00617188"/>
    <w:rsid w:val="006206D6"/>
    <w:rsid w:val="00622677"/>
    <w:rsid w:val="0062574C"/>
    <w:rsid w:val="006263D4"/>
    <w:rsid w:val="006317BF"/>
    <w:rsid w:val="006329E5"/>
    <w:rsid w:val="006330AB"/>
    <w:rsid w:val="006366A5"/>
    <w:rsid w:val="006372EA"/>
    <w:rsid w:val="00637C4B"/>
    <w:rsid w:val="00640E85"/>
    <w:rsid w:val="0064316C"/>
    <w:rsid w:val="00644FB9"/>
    <w:rsid w:val="006479BF"/>
    <w:rsid w:val="006502EC"/>
    <w:rsid w:val="00650D06"/>
    <w:rsid w:val="00653B61"/>
    <w:rsid w:val="00653D55"/>
    <w:rsid w:val="00655C13"/>
    <w:rsid w:val="00657BA2"/>
    <w:rsid w:val="00660FCE"/>
    <w:rsid w:val="006612E5"/>
    <w:rsid w:val="00662112"/>
    <w:rsid w:val="00662C30"/>
    <w:rsid w:val="00665D3C"/>
    <w:rsid w:val="0067082D"/>
    <w:rsid w:val="0067332C"/>
    <w:rsid w:val="00674CA8"/>
    <w:rsid w:val="00677FAA"/>
    <w:rsid w:val="00681855"/>
    <w:rsid w:val="0068188F"/>
    <w:rsid w:val="006827A1"/>
    <w:rsid w:val="00683B7D"/>
    <w:rsid w:val="0068599B"/>
    <w:rsid w:val="00686096"/>
    <w:rsid w:val="00686C67"/>
    <w:rsid w:val="0069051F"/>
    <w:rsid w:val="006916A3"/>
    <w:rsid w:val="00696D94"/>
    <w:rsid w:val="006A0E8D"/>
    <w:rsid w:val="006A3E5F"/>
    <w:rsid w:val="006A44FE"/>
    <w:rsid w:val="006A4514"/>
    <w:rsid w:val="006B1D15"/>
    <w:rsid w:val="006B265C"/>
    <w:rsid w:val="006B38C9"/>
    <w:rsid w:val="006B4B7C"/>
    <w:rsid w:val="006B522A"/>
    <w:rsid w:val="006B6329"/>
    <w:rsid w:val="006B6980"/>
    <w:rsid w:val="006C0185"/>
    <w:rsid w:val="006C0971"/>
    <w:rsid w:val="006C1406"/>
    <w:rsid w:val="006C383F"/>
    <w:rsid w:val="006C4E7E"/>
    <w:rsid w:val="006C5AEE"/>
    <w:rsid w:val="006C5DC5"/>
    <w:rsid w:val="006C628D"/>
    <w:rsid w:val="006C734B"/>
    <w:rsid w:val="006D1A02"/>
    <w:rsid w:val="006D7021"/>
    <w:rsid w:val="006E00BC"/>
    <w:rsid w:val="006E1434"/>
    <w:rsid w:val="006E255A"/>
    <w:rsid w:val="006E45E7"/>
    <w:rsid w:val="006E70A9"/>
    <w:rsid w:val="006E7AFE"/>
    <w:rsid w:val="006F2236"/>
    <w:rsid w:val="006F25F8"/>
    <w:rsid w:val="006F3E53"/>
    <w:rsid w:val="006F696A"/>
    <w:rsid w:val="006F69F2"/>
    <w:rsid w:val="007039CE"/>
    <w:rsid w:val="00704F9F"/>
    <w:rsid w:val="0071145E"/>
    <w:rsid w:val="00713DBD"/>
    <w:rsid w:val="0071433B"/>
    <w:rsid w:val="00714E5E"/>
    <w:rsid w:val="0071711E"/>
    <w:rsid w:val="0072064A"/>
    <w:rsid w:val="00720BFF"/>
    <w:rsid w:val="00720F81"/>
    <w:rsid w:val="00726028"/>
    <w:rsid w:val="00730528"/>
    <w:rsid w:val="00730712"/>
    <w:rsid w:val="00730850"/>
    <w:rsid w:val="00730D72"/>
    <w:rsid w:val="00732B7F"/>
    <w:rsid w:val="00734912"/>
    <w:rsid w:val="00735F47"/>
    <w:rsid w:val="00740C31"/>
    <w:rsid w:val="0074495B"/>
    <w:rsid w:val="007474BB"/>
    <w:rsid w:val="00751178"/>
    <w:rsid w:val="00753686"/>
    <w:rsid w:val="00753D90"/>
    <w:rsid w:val="00754934"/>
    <w:rsid w:val="00756DDE"/>
    <w:rsid w:val="00757A04"/>
    <w:rsid w:val="007673AA"/>
    <w:rsid w:val="00767B4E"/>
    <w:rsid w:val="0077061F"/>
    <w:rsid w:val="0077143B"/>
    <w:rsid w:val="007717B5"/>
    <w:rsid w:val="007723EA"/>
    <w:rsid w:val="00772CF1"/>
    <w:rsid w:val="00774624"/>
    <w:rsid w:val="00777CF6"/>
    <w:rsid w:val="00780BA2"/>
    <w:rsid w:val="00785863"/>
    <w:rsid w:val="007869F9"/>
    <w:rsid w:val="00790071"/>
    <w:rsid w:val="00791839"/>
    <w:rsid w:val="007920B7"/>
    <w:rsid w:val="00796071"/>
    <w:rsid w:val="007A2183"/>
    <w:rsid w:val="007A351F"/>
    <w:rsid w:val="007A388E"/>
    <w:rsid w:val="007A725C"/>
    <w:rsid w:val="007B0B79"/>
    <w:rsid w:val="007B22DD"/>
    <w:rsid w:val="007B750E"/>
    <w:rsid w:val="007C452A"/>
    <w:rsid w:val="007D1482"/>
    <w:rsid w:val="007D18AB"/>
    <w:rsid w:val="007D2CC7"/>
    <w:rsid w:val="007D3CD4"/>
    <w:rsid w:val="007D40EF"/>
    <w:rsid w:val="007D4760"/>
    <w:rsid w:val="007D537A"/>
    <w:rsid w:val="007D56C6"/>
    <w:rsid w:val="007D79ED"/>
    <w:rsid w:val="007E0908"/>
    <w:rsid w:val="007E0965"/>
    <w:rsid w:val="007E2589"/>
    <w:rsid w:val="007E61AC"/>
    <w:rsid w:val="007E79DD"/>
    <w:rsid w:val="007F1CAD"/>
    <w:rsid w:val="007F1EA0"/>
    <w:rsid w:val="007F39FA"/>
    <w:rsid w:val="007F4E78"/>
    <w:rsid w:val="008008C8"/>
    <w:rsid w:val="00801D86"/>
    <w:rsid w:val="008027EC"/>
    <w:rsid w:val="00803699"/>
    <w:rsid w:val="008119DC"/>
    <w:rsid w:val="00811A61"/>
    <w:rsid w:val="0081215C"/>
    <w:rsid w:val="00813548"/>
    <w:rsid w:val="00816ACE"/>
    <w:rsid w:val="008215FE"/>
    <w:rsid w:val="00822504"/>
    <w:rsid w:val="0082632C"/>
    <w:rsid w:val="00827D33"/>
    <w:rsid w:val="00834CF9"/>
    <w:rsid w:val="00837691"/>
    <w:rsid w:val="00842969"/>
    <w:rsid w:val="00843BCF"/>
    <w:rsid w:val="00844ED4"/>
    <w:rsid w:val="00846484"/>
    <w:rsid w:val="0085334B"/>
    <w:rsid w:val="00853E6E"/>
    <w:rsid w:val="00855AF7"/>
    <w:rsid w:val="0085622F"/>
    <w:rsid w:val="008608D3"/>
    <w:rsid w:val="0086162E"/>
    <w:rsid w:val="0086247D"/>
    <w:rsid w:val="00864A16"/>
    <w:rsid w:val="00864B0C"/>
    <w:rsid w:val="00865099"/>
    <w:rsid w:val="00870067"/>
    <w:rsid w:val="00871275"/>
    <w:rsid w:val="008755A4"/>
    <w:rsid w:val="00877A46"/>
    <w:rsid w:val="00882F33"/>
    <w:rsid w:val="008850E1"/>
    <w:rsid w:val="00885913"/>
    <w:rsid w:val="00885DDD"/>
    <w:rsid w:val="00886883"/>
    <w:rsid w:val="00887BBD"/>
    <w:rsid w:val="00895C1E"/>
    <w:rsid w:val="008962BF"/>
    <w:rsid w:val="0089640C"/>
    <w:rsid w:val="008A0CBF"/>
    <w:rsid w:val="008A3977"/>
    <w:rsid w:val="008A3EF6"/>
    <w:rsid w:val="008A637A"/>
    <w:rsid w:val="008A738B"/>
    <w:rsid w:val="008B218F"/>
    <w:rsid w:val="008B27C6"/>
    <w:rsid w:val="008B341E"/>
    <w:rsid w:val="008C0F45"/>
    <w:rsid w:val="008C32A9"/>
    <w:rsid w:val="008C3925"/>
    <w:rsid w:val="008D376D"/>
    <w:rsid w:val="008D39EA"/>
    <w:rsid w:val="008D4BE0"/>
    <w:rsid w:val="008D4FF8"/>
    <w:rsid w:val="008D5839"/>
    <w:rsid w:val="008E47F6"/>
    <w:rsid w:val="008E6BA1"/>
    <w:rsid w:val="008E6C97"/>
    <w:rsid w:val="008F767B"/>
    <w:rsid w:val="008F7991"/>
    <w:rsid w:val="00901D4F"/>
    <w:rsid w:val="00902449"/>
    <w:rsid w:val="00903512"/>
    <w:rsid w:val="00903518"/>
    <w:rsid w:val="00904D0A"/>
    <w:rsid w:val="009069ED"/>
    <w:rsid w:val="009071A2"/>
    <w:rsid w:val="00910708"/>
    <w:rsid w:val="00910AFA"/>
    <w:rsid w:val="009155D3"/>
    <w:rsid w:val="009156F6"/>
    <w:rsid w:val="00921D79"/>
    <w:rsid w:val="0092310D"/>
    <w:rsid w:val="009257C9"/>
    <w:rsid w:val="00925EC9"/>
    <w:rsid w:val="009274E6"/>
    <w:rsid w:val="00932EB2"/>
    <w:rsid w:val="00933647"/>
    <w:rsid w:val="00934A40"/>
    <w:rsid w:val="0093535A"/>
    <w:rsid w:val="00935B8B"/>
    <w:rsid w:val="00936991"/>
    <w:rsid w:val="0093734A"/>
    <w:rsid w:val="00942DD9"/>
    <w:rsid w:val="009433FB"/>
    <w:rsid w:val="009434B5"/>
    <w:rsid w:val="00943FD7"/>
    <w:rsid w:val="00944764"/>
    <w:rsid w:val="00945DA8"/>
    <w:rsid w:val="0094799A"/>
    <w:rsid w:val="00951095"/>
    <w:rsid w:val="00951CB0"/>
    <w:rsid w:val="009530FD"/>
    <w:rsid w:val="00954CB3"/>
    <w:rsid w:val="00955CFA"/>
    <w:rsid w:val="00957DDC"/>
    <w:rsid w:val="00960CDF"/>
    <w:rsid w:val="009650C6"/>
    <w:rsid w:val="00967F01"/>
    <w:rsid w:val="00970401"/>
    <w:rsid w:val="00971978"/>
    <w:rsid w:val="009743BE"/>
    <w:rsid w:val="00975318"/>
    <w:rsid w:val="00975E9A"/>
    <w:rsid w:val="00983D68"/>
    <w:rsid w:val="00984AFD"/>
    <w:rsid w:val="00985BF4"/>
    <w:rsid w:val="00987541"/>
    <w:rsid w:val="0099306E"/>
    <w:rsid w:val="009938F1"/>
    <w:rsid w:val="00993CD1"/>
    <w:rsid w:val="009951E0"/>
    <w:rsid w:val="0099751B"/>
    <w:rsid w:val="009A0B8E"/>
    <w:rsid w:val="009A156E"/>
    <w:rsid w:val="009A27BC"/>
    <w:rsid w:val="009A30F0"/>
    <w:rsid w:val="009A3F0D"/>
    <w:rsid w:val="009A4908"/>
    <w:rsid w:val="009A73D2"/>
    <w:rsid w:val="009A7C02"/>
    <w:rsid w:val="009B22D8"/>
    <w:rsid w:val="009B6753"/>
    <w:rsid w:val="009B6CB0"/>
    <w:rsid w:val="009C00B4"/>
    <w:rsid w:val="009C077E"/>
    <w:rsid w:val="009C12F6"/>
    <w:rsid w:val="009C291D"/>
    <w:rsid w:val="009C2CE2"/>
    <w:rsid w:val="009C340F"/>
    <w:rsid w:val="009C4924"/>
    <w:rsid w:val="009C67EB"/>
    <w:rsid w:val="009D3EB3"/>
    <w:rsid w:val="009D648B"/>
    <w:rsid w:val="009E1C8D"/>
    <w:rsid w:val="009E587E"/>
    <w:rsid w:val="009F059D"/>
    <w:rsid w:val="009F11BB"/>
    <w:rsid w:val="009F1E10"/>
    <w:rsid w:val="009F2735"/>
    <w:rsid w:val="009F3E27"/>
    <w:rsid w:val="009F5CB3"/>
    <w:rsid w:val="009F5FD1"/>
    <w:rsid w:val="009F602F"/>
    <w:rsid w:val="009F6CCE"/>
    <w:rsid w:val="00A00918"/>
    <w:rsid w:val="00A020BD"/>
    <w:rsid w:val="00A021DE"/>
    <w:rsid w:val="00A0299A"/>
    <w:rsid w:val="00A04434"/>
    <w:rsid w:val="00A044D9"/>
    <w:rsid w:val="00A04FF3"/>
    <w:rsid w:val="00A061EA"/>
    <w:rsid w:val="00A112D5"/>
    <w:rsid w:val="00A16A6E"/>
    <w:rsid w:val="00A264B9"/>
    <w:rsid w:val="00A27EC5"/>
    <w:rsid w:val="00A30539"/>
    <w:rsid w:val="00A3060E"/>
    <w:rsid w:val="00A32005"/>
    <w:rsid w:val="00A329C3"/>
    <w:rsid w:val="00A33948"/>
    <w:rsid w:val="00A34321"/>
    <w:rsid w:val="00A368BF"/>
    <w:rsid w:val="00A437F1"/>
    <w:rsid w:val="00A47913"/>
    <w:rsid w:val="00A51465"/>
    <w:rsid w:val="00A52C52"/>
    <w:rsid w:val="00A5342D"/>
    <w:rsid w:val="00A5464E"/>
    <w:rsid w:val="00A559CB"/>
    <w:rsid w:val="00A56121"/>
    <w:rsid w:val="00A56175"/>
    <w:rsid w:val="00A60C31"/>
    <w:rsid w:val="00A6126A"/>
    <w:rsid w:val="00A62F85"/>
    <w:rsid w:val="00A70764"/>
    <w:rsid w:val="00A775DB"/>
    <w:rsid w:val="00A8405F"/>
    <w:rsid w:val="00A908AF"/>
    <w:rsid w:val="00A90B7F"/>
    <w:rsid w:val="00A93B78"/>
    <w:rsid w:val="00A94FBA"/>
    <w:rsid w:val="00A95887"/>
    <w:rsid w:val="00A9795D"/>
    <w:rsid w:val="00AA3D03"/>
    <w:rsid w:val="00AA67BB"/>
    <w:rsid w:val="00AB3D45"/>
    <w:rsid w:val="00AB439E"/>
    <w:rsid w:val="00AB614A"/>
    <w:rsid w:val="00AC4AF5"/>
    <w:rsid w:val="00AC66CB"/>
    <w:rsid w:val="00AC7940"/>
    <w:rsid w:val="00AD08E8"/>
    <w:rsid w:val="00AD0B5D"/>
    <w:rsid w:val="00AD1E70"/>
    <w:rsid w:val="00AD34D8"/>
    <w:rsid w:val="00AE04AE"/>
    <w:rsid w:val="00AE053C"/>
    <w:rsid w:val="00AE2C03"/>
    <w:rsid w:val="00AE3DF4"/>
    <w:rsid w:val="00AE5B70"/>
    <w:rsid w:val="00AE5F82"/>
    <w:rsid w:val="00AE7FD9"/>
    <w:rsid w:val="00AF7C24"/>
    <w:rsid w:val="00B01168"/>
    <w:rsid w:val="00B01270"/>
    <w:rsid w:val="00B0346A"/>
    <w:rsid w:val="00B06CE4"/>
    <w:rsid w:val="00B07BC9"/>
    <w:rsid w:val="00B122A0"/>
    <w:rsid w:val="00B13647"/>
    <w:rsid w:val="00B16A6F"/>
    <w:rsid w:val="00B16C46"/>
    <w:rsid w:val="00B17D48"/>
    <w:rsid w:val="00B2183B"/>
    <w:rsid w:val="00B23162"/>
    <w:rsid w:val="00B23199"/>
    <w:rsid w:val="00B2563D"/>
    <w:rsid w:val="00B2697D"/>
    <w:rsid w:val="00B3027A"/>
    <w:rsid w:val="00B3046D"/>
    <w:rsid w:val="00B30EF6"/>
    <w:rsid w:val="00B3378D"/>
    <w:rsid w:val="00B37E0A"/>
    <w:rsid w:val="00B412EA"/>
    <w:rsid w:val="00B416DB"/>
    <w:rsid w:val="00B418A4"/>
    <w:rsid w:val="00B4228A"/>
    <w:rsid w:val="00B43AF7"/>
    <w:rsid w:val="00B46DAE"/>
    <w:rsid w:val="00B5054F"/>
    <w:rsid w:val="00B508D0"/>
    <w:rsid w:val="00B50EE6"/>
    <w:rsid w:val="00B53517"/>
    <w:rsid w:val="00B53EED"/>
    <w:rsid w:val="00B55537"/>
    <w:rsid w:val="00B57D76"/>
    <w:rsid w:val="00B626E0"/>
    <w:rsid w:val="00B6627A"/>
    <w:rsid w:val="00B6729F"/>
    <w:rsid w:val="00B677EA"/>
    <w:rsid w:val="00B67D6C"/>
    <w:rsid w:val="00B716D8"/>
    <w:rsid w:val="00B81016"/>
    <w:rsid w:val="00B83803"/>
    <w:rsid w:val="00B85D16"/>
    <w:rsid w:val="00B865B3"/>
    <w:rsid w:val="00B868D4"/>
    <w:rsid w:val="00B8692C"/>
    <w:rsid w:val="00B87209"/>
    <w:rsid w:val="00B93421"/>
    <w:rsid w:val="00B96685"/>
    <w:rsid w:val="00BA08A2"/>
    <w:rsid w:val="00BA0EC4"/>
    <w:rsid w:val="00BA6112"/>
    <w:rsid w:val="00BB204F"/>
    <w:rsid w:val="00BB38FA"/>
    <w:rsid w:val="00BC0363"/>
    <w:rsid w:val="00BC0657"/>
    <w:rsid w:val="00BC13E6"/>
    <w:rsid w:val="00BC4913"/>
    <w:rsid w:val="00BC4FF3"/>
    <w:rsid w:val="00BC775B"/>
    <w:rsid w:val="00BD03CB"/>
    <w:rsid w:val="00BD137B"/>
    <w:rsid w:val="00BD1C18"/>
    <w:rsid w:val="00BD51C4"/>
    <w:rsid w:val="00BE27B5"/>
    <w:rsid w:val="00BE44EF"/>
    <w:rsid w:val="00BF233C"/>
    <w:rsid w:val="00BF23BD"/>
    <w:rsid w:val="00BF2ACD"/>
    <w:rsid w:val="00BF68D5"/>
    <w:rsid w:val="00C00702"/>
    <w:rsid w:val="00C02026"/>
    <w:rsid w:val="00C04D45"/>
    <w:rsid w:val="00C05EA0"/>
    <w:rsid w:val="00C06051"/>
    <w:rsid w:val="00C10EF1"/>
    <w:rsid w:val="00C13749"/>
    <w:rsid w:val="00C16A54"/>
    <w:rsid w:val="00C2030A"/>
    <w:rsid w:val="00C218A6"/>
    <w:rsid w:val="00C22120"/>
    <w:rsid w:val="00C23C6F"/>
    <w:rsid w:val="00C26CCB"/>
    <w:rsid w:val="00C30B54"/>
    <w:rsid w:val="00C32B2D"/>
    <w:rsid w:val="00C32E08"/>
    <w:rsid w:val="00C32F02"/>
    <w:rsid w:val="00C340BC"/>
    <w:rsid w:val="00C34FF6"/>
    <w:rsid w:val="00C415FF"/>
    <w:rsid w:val="00C42C57"/>
    <w:rsid w:val="00C44393"/>
    <w:rsid w:val="00C44658"/>
    <w:rsid w:val="00C45FBF"/>
    <w:rsid w:val="00C4674B"/>
    <w:rsid w:val="00C47BE0"/>
    <w:rsid w:val="00C50DB0"/>
    <w:rsid w:val="00C60082"/>
    <w:rsid w:val="00C62282"/>
    <w:rsid w:val="00C63A30"/>
    <w:rsid w:val="00C658C6"/>
    <w:rsid w:val="00C675AA"/>
    <w:rsid w:val="00C70B07"/>
    <w:rsid w:val="00C71463"/>
    <w:rsid w:val="00C725E6"/>
    <w:rsid w:val="00C75AE2"/>
    <w:rsid w:val="00C773EA"/>
    <w:rsid w:val="00C823E0"/>
    <w:rsid w:val="00C867AD"/>
    <w:rsid w:val="00C86BEB"/>
    <w:rsid w:val="00C87276"/>
    <w:rsid w:val="00C909EA"/>
    <w:rsid w:val="00C90FC1"/>
    <w:rsid w:val="00C91E13"/>
    <w:rsid w:val="00C920D7"/>
    <w:rsid w:val="00C94C73"/>
    <w:rsid w:val="00C954F3"/>
    <w:rsid w:val="00C95629"/>
    <w:rsid w:val="00C96D70"/>
    <w:rsid w:val="00C972FE"/>
    <w:rsid w:val="00C975C2"/>
    <w:rsid w:val="00CA0245"/>
    <w:rsid w:val="00CA3E30"/>
    <w:rsid w:val="00CA5E56"/>
    <w:rsid w:val="00CA5F33"/>
    <w:rsid w:val="00CA7C69"/>
    <w:rsid w:val="00CB1638"/>
    <w:rsid w:val="00CB1819"/>
    <w:rsid w:val="00CB1ED1"/>
    <w:rsid w:val="00CB23A9"/>
    <w:rsid w:val="00CB3799"/>
    <w:rsid w:val="00CB3A15"/>
    <w:rsid w:val="00CB48F8"/>
    <w:rsid w:val="00CB4E66"/>
    <w:rsid w:val="00CB668D"/>
    <w:rsid w:val="00CC3093"/>
    <w:rsid w:val="00CC65B1"/>
    <w:rsid w:val="00CC6C56"/>
    <w:rsid w:val="00CC7FDE"/>
    <w:rsid w:val="00CD0C43"/>
    <w:rsid w:val="00CD1C06"/>
    <w:rsid w:val="00CD28BE"/>
    <w:rsid w:val="00CD3A2A"/>
    <w:rsid w:val="00CD469E"/>
    <w:rsid w:val="00CD55BD"/>
    <w:rsid w:val="00CE0425"/>
    <w:rsid w:val="00CE1B59"/>
    <w:rsid w:val="00CE43F3"/>
    <w:rsid w:val="00CE48AD"/>
    <w:rsid w:val="00CE5E55"/>
    <w:rsid w:val="00CE691D"/>
    <w:rsid w:val="00CE7666"/>
    <w:rsid w:val="00CE7BE0"/>
    <w:rsid w:val="00CF17F0"/>
    <w:rsid w:val="00CF17F2"/>
    <w:rsid w:val="00CF42AB"/>
    <w:rsid w:val="00CF7B0A"/>
    <w:rsid w:val="00D05FCF"/>
    <w:rsid w:val="00D07134"/>
    <w:rsid w:val="00D10B43"/>
    <w:rsid w:val="00D12F8C"/>
    <w:rsid w:val="00D14880"/>
    <w:rsid w:val="00D157EA"/>
    <w:rsid w:val="00D17682"/>
    <w:rsid w:val="00D20E0F"/>
    <w:rsid w:val="00D20E7C"/>
    <w:rsid w:val="00D239C9"/>
    <w:rsid w:val="00D24959"/>
    <w:rsid w:val="00D25217"/>
    <w:rsid w:val="00D25ED3"/>
    <w:rsid w:val="00D276C2"/>
    <w:rsid w:val="00D31D93"/>
    <w:rsid w:val="00D36A37"/>
    <w:rsid w:val="00D42AC4"/>
    <w:rsid w:val="00D45AEF"/>
    <w:rsid w:val="00D47917"/>
    <w:rsid w:val="00D5227E"/>
    <w:rsid w:val="00D617C7"/>
    <w:rsid w:val="00D621FE"/>
    <w:rsid w:val="00D63661"/>
    <w:rsid w:val="00D647F9"/>
    <w:rsid w:val="00D64A12"/>
    <w:rsid w:val="00D65C82"/>
    <w:rsid w:val="00D677DC"/>
    <w:rsid w:val="00D75A8F"/>
    <w:rsid w:val="00D7687B"/>
    <w:rsid w:val="00D77818"/>
    <w:rsid w:val="00D77A6F"/>
    <w:rsid w:val="00D8152A"/>
    <w:rsid w:val="00D82CBB"/>
    <w:rsid w:val="00D8378B"/>
    <w:rsid w:val="00D858CB"/>
    <w:rsid w:val="00D87148"/>
    <w:rsid w:val="00D873F2"/>
    <w:rsid w:val="00D901C3"/>
    <w:rsid w:val="00D93591"/>
    <w:rsid w:val="00D94413"/>
    <w:rsid w:val="00D9454A"/>
    <w:rsid w:val="00DA02C6"/>
    <w:rsid w:val="00DA0517"/>
    <w:rsid w:val="00DA0E57"/>
    <w:rsid w:val="00DA1058"/>
    <w:rsid w:val="00DA2680"/>
    <w:rsid w:val="00DA623B"/>
    <w:rsid w:val="00DB01BC"/>
    <w:rsid w:val="00DB281B"/>
    <w:rsid w:val="00DB297B"/>
    <w:rsid w:val="00DB2EF8"/>
    <w:rsid w:val="00DB3D32"/>
    <w:rsid w:val="00DB5091"/>
    <w:rsid w:val="00DB6EF1"/>
    <w:rsid w:val="00DB7F93"/>
    <w:rsid w:val="00DC16E2"/>
    <w:rsid w:val="00DC35FD"/>
    <w:rsid w:val="00DC4668"/>
    <w:rsid w:val="00DD13BF"/>
    <w:rsid w:val="00DD4756"/>
    <w:rsid w:val="00DD5691"/>
    <w:rsid w:val="00DD6EEC"/>
    <w:rsid w:val="00DE3001"/>
    <w:rsid w:val="00DE325D"/>
    <w:rsid w:val="00DF1B40"/>
    <w:rsid w:val="00DF237F"/>
    <w:rsid w:val="00DF4410"/>
    <w:rsid w:val="00DF7806"/>
    <w:rsid w:val="00E00A51"/>
    <w:rsid w:val="00E029E9"/>
    <w:rsid w:val="00E034A0"/>
    <w:rsid w:val="00E04F3A"/>
    <w:rsid w:val="00E0701D"/>
    <w:rsid w:val="00E07439"/>
    <w:rsid w:val="00E14FE6"/>
    <w:rsid w:val="00E2271B"/>
    <w:rsid w:val="00E22FD7"/>
    <w:rsid w:val="00E24199"/>
    <w:rsid w:val="00E254E8"/>
    <w:rsid w:val="00E25B8A"/>
    <w:rsid w:val="00E4139B"/>
    <w:rsid w:val="00E45969"/>
    <w:rsid w:val="00E47131"/>
    <w:rsid w:val="00E47553"/>
    <w:rsid w:val="00E47CB1"/>
    <w:rsid w:val="00E505BD"/>
    <w:rsid w:val="00E5205E"/>
    <w:rsid w:val="00E54AF5"/>
    <w:rsid w:val="00E566C7"/>
    <w:rsid w:val="00E56AF8"/>
    <w:rsid w:val="00E6275C"/>
    <w:rsid w:val="00E65274"/>
    <w:rsid w:val="00E65302"/>
    <w:rsid w:val="00E70847"/>
    <w:rsid w:val="00E7350D"/>
    <w:rsid w:val="00E73666"/>
    <w:rsid w:val="00E74B9F"/>
    <w:rsid w:val="00E7522A"/>
    <w:rsid w:val="00E7548A"/>
    <w:rsid w:val="00E75B16"/>
    <w:rsid w:val="00E80AC8"/>
    <w:rsid w:val="00E81618"/>
    <w:rsid w:val="00E837D5"/>
    <w:rsid w:val="00E86663"/>
    <w:rsid w:val="00E86FE3"/>
    <w:rsid w:val="00E90675"/>
    <w:rsid w:val="00E908B7"/>
    <w:rsid w:val="00E91B18"/>
    <w:rsid w:val="00E91D7A"/>
    <w:rsid w:val="00E93892"/>
    <w:rsid w:val="00E94EFD"/>
    <w:rsid w:val="00E95881"/>
    <w:rsid w:val="00E97ACC"/>
    <w:rsid w:val="00E97CBF"/>
    <w:rsid w:val="00EA40F3"/>
    <w:rsid w:val="00EA6EEF"/>
    <w:rsid w:val="00EB28B3"/>
    <w:rsid w:val="00EB2A76"/>
    <w:rsid w:val="00EB3096"/>
    <w:rsid w:val="00EB7A57"/>
    <w:rsid w:val="00EC0842"/>
    <w:rsid w:val="00EC6353"/>
    <w:rsid w:val="00ED2666"/>
    <w:rsid w:val="00ED2F19"/>
    <w:rsid w:val="00ED3116"/>
    <w:rsid w:val="00ED4B21"/>
    <w:rsid w:val="00ED6486"/>
    <w:rsid w:val="00EE019A"/>
    <w:rsid w:val="00EE3440"/>
    <w:rsid w:val="00EE382A"/>
    <w:rsid w:val="00EE3C71"/>
    <w:rsid w:val="00EE5138"/>
    <w:rsid w:val="00EE70E6"/>
    <w:rsid w:val="00EF0CB4"/>
    <w:rsid w:val="00EF2B66"/>
    <w:rsid w:val="00EF4EA6"/>
    <w:rsid w:val="00EF535C"/>
    <w:rsid w:val="00EF5429"/>
    <w:rsid w:val="00F00D08"/>
    <w:rsid w:val="00F01751"/>
    <w:rsid w:val="00F0215D"/>
    <w:rsid w:val="00F024DB"/>
    <w:rsid w:val="00F0419E"/>
    <w:rsid w:val="00F04324"/>
    <w:rsid w:val="00F049D1"/>
    <w:rsid w:val="00F04A55"/>
    <w:rsid w:val="00F04AFD"/>
    <w:rsid w:val="00F05DCB"/>
    <w:rsid w:val="00F065E3"/>
    <w:rsid w:val="00F1186B"/>
    <w:rsid w:val="00F13779"/>
    <w:rsid w:val="00F14A99"/>
    <w:rsid w:val="00F20AD4"/>
    <w:rsid w:val="00F227C7"/>
    <w:rsid w:val="00F24A5F"/>
    <w:rsid w:val="00F24A62"/>
    <w:rsid w:val="00F26F38"/>
    <w:rsid w:val="00F30285"/>
    <w:rsid w:val="00F30583"/>
    <w:rsid w:val="00F30617"/>
    <w:rsid w:val="00F318C0"/>
    <w:rsid w:val="00F324D9"/>
    <w:rsid w:val="00F41F4B"/>
    <w:rsid w:val="00F42434"/>
    <w:rsid w:val="00F45442"/>
    <w:rsid w:val="00F458E3"/>
    <w:rsid w:val="00F5022F"/>
    <w:rsid w:val="00F5076A"/>
    <w:rsid w:val="00F50A34"/>
    <w:rsid w:val="00F515C4"/>
    <w:rsid w:val="00F5536A"/>
    <w:rsid w:val="00F565AF"/>
    <w:rsid w:val="00F60845"/>
    <w:rsid w:val="00F622AA"/>
    <w:rsid w:val="00F625EA"/>
    <w:rsid w:val="00F64FAC"/>
    <w:rsid w:val="00F65533"/>
    <w:rsid w:val="00F7020B"/>
    <w:rsid w:val="00F7294D"/>
    <w:rsid w:val="00F72FE0"/>
    <w:rsid w:val="00F75207"/>
    <w:rsid w:val="00F777F8"/>
    <w:rsid w:val="00F77FA5"/>
    <w:rsid w:val="00F83AE0"/>
    <w:rsid w:val="00F845EC"/>
    <w:rsid w:val="00F84C76"/>
    <w:rsid w:val="00F85EB1"/>
    <w:rsid w:val="00F91D21"/>
    <w:rsid w:val="00F929EB"/>
    <w:rsid w:val="00F92B30"/>
    <w:rsid w:val="00F962E1"/>
    <w:rsid w:val="00FA193B"/>
    <w:rsid w:val="00FA35CD"/>
    <w:rsid w:val="00FA471A"/>
    <w:rsid w:val="00FA4F25"/>
    <w:rsid w:val="00FA76E7"/>
    <w:rsid w:val="00FB21C5"/>
    <w:rsid w:val="00FB21EF"/>
    <w:rsid w:val="00FB338E"/>
    <w:rsid w:val="00FB3E29"/>
    <w:rsid w:val="00FB473C"/>
    <w:rsid w:val="00FC3BE5"/>
    <w:rsid w:val="00FC4ACF"/>
    <w:rsid w:val="00FD01EE"/>
    <w:rsid w:val="00FD4427"/>
    <w:rsid w:val="00FD4852"/>
    <w:rsid w:val="00FD5107"/>
    <w:rsid w:val="00FD6EB0"/>
    <w:rsid w:val="00FE1488"/>
    <w:rsid w:val="00FE14CB"/>
    <w:rsid w:val="00FE24D8"/>
    <w:rsid w:val="00FE2CC5"/>
    <w:rsid w:val="00FE5596"/>
    <w:rsid w:val="00FE6E9B"/>
    <w:rsid w:val="00FF05E5"/>
    <w:rsid w:val="00FF4B0A"/>
    <w:rsid w:val="00FF5BFC"/>
    <w:rsid w:val="00FF6EDF"/>
    <w:rsid w:val="0DAA250A"/>
    <w:rsid w:val="1F2D5399"/>
    <w:rsid w:val="22425AE9"/>
    <w:rsid w:val="3BB428CE"/>
    <w:rsid w:val="3BD731F4"/>
    <w:rsid w:val="654E7F43"/>
    <w:rsid w:val="661F281A"/>
    <w:rsid w:val="71F232B3"/>
    <w:rsid w:val="7D4A23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988730"/>
  <w15:docId w15:val="{D01433DC-4E40-41E7-96D1-C823D8E4D9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14:ligatures w14:val="standardContextual"/>
    </w:rPr>
  </w:style>
  <w:style w:type="paragraph" w:styleId="Heading1">
    <w:name w:val="heading 1"/>
    <w:basedOn w:val="Normal"/>
    <w:next w:val="Normal"/>
    <w:link w:val="Heading1Char"/>
    <w:qFormat/>
    <w:pPr>
      <w:keepNext/>
      <w:keepLines/>
      <w:widowControl/>
      <w:spacing w:line="360" w:lineRule="auto"/>
      <w:outlineLvl w:val="0"/>
    </w:pPr>
    <w:rPr>
      <w:rFonts w:ascii="Times New Roman" w:eastAsia="SimSun" w:hAnsi="Times New Roman"/>
      <w:b/>
      <w:bCs/>
      <w:kern w:val="44"/>
      <w:sz w:val="28"/>
      <w:szCs w:val="44"/>
    </w:rPr>
  </w:style>
  <w:style w:type="paragraph" w:styleId="Heading2">
    <w:name w:val="heading 2"/>
    <w:basedOn w:val="Normal"/>
    <w:next w:val="Normal"/>
    <w:link w:val="Heading2Char"/>
    <w:unhideWhenUsed/>
    <w:qFormat/>
    <w:pPr>
      <w:keepNext/>
      <w:keepLines/>
      <w:spacing w:line="360" w:lineRule="auto"/>
      <w:outlineLvl w:val="1"/>
    </w:pPr>
    <w:rPr>
      <w:rFonts w:ascii="Times New Roman" w:eastAsia="SimSun" w:hAnsi="Times New Roman" w:cstheme="majorBidi"/>
      <w:b/>
      <w:bCs/>
      <w:sz w:val="24"/>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pPr>
      <w:keepNext/>
      <w:keepLines/>
      <w:spacing w:before="80" w:after="40"/>
      <w:outlineLvl w:val="4"/>
    </w:pPr>
    <w:rPr>
      <w:rFonts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pPr>
      <w:keepNext/>
      <w:keepLines/>
      <w:spacing w:before="4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pPr>
      <w:jc w:val="left"/>
    </w:pPr>
  </w:style>
  <w:style w:type="paragraph" w:styleId="Footer">
    <w:name w:val="footer"/>
    <w:basedOn w:val="Normal"/>
    <w:uiPriority w:val="99"/>
    <w:unhideWhenUsed/>
    <w:qFormat/>
    <w:pPr>
      <w:tabs>
        <w:tab w:val="center" w:pos="4153"/>
        <w:tab w:val="right" w:pos="8306"/>
      </w:tabs>
      <w:snapToGrid w:val="0"/>
      <w:jc w:val="left"/>
    </w:pPr>
    <w:rPr>
      <w:sz w:val="18"/>
    </w:rPr>
  </w:style>
  <w:style w:type="paragraph" w:styleId="Header">
    <w:name w:val="header"/>
    <w:basedOn w:val="Normal"/>
    <w:uiPriority w:val="99"/>
    <w:unhideWhenUsed/>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Subtitle">
    <w:name w:val="Subtitle"/>
    <w:basedOn w:val="Normal"/>
    <w:next w:val="Normal"/>
    <w:link w:val="SubtitleChar"/>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HTMLPreformatted">
    <w:name w:val="HTML Preformatted"/>
    <w:basedOn w:val="Normal"/>
    <w:link w:val="HTMLPreformattedChar"/>
    <w:uiPriority w:val="99"/>
    <w:semiHidden/>
    <w:unhideWhenUsed/>
    <w:qFormat/>
    <w:rPr>
      <w:rFonts w:ascii="Courier New" w:hAnsi="Courier New" w:cs="Courier New"/>
      <w:sz w:val="20"/>
      <w:szCs w:val="20"/>
    </w:rPr>
  </w:style>
  <w:style w:type="paragraph" w:styleId="Title">
    <w:name w:val="Title"/>
    <w:basedOn w:val="Normal"/>
    <w:next w:val="Normal"/>
    <w:link w:val="TitleChar"/>
    <w:uiPriority w:val="10"/>
    <w:qFormat/>
    <w:pPr>
      <w:spacing w:after="80"/>
      <w:contextualSpacing/>
      <w:jc w:val="center"/>
    </w:pPr>
    <w:rPr>
      <w:rFonts w:asciiTheme="majorHAnsi" w:eastAsiaTheme="majorEastAsia" w:hAnsiTheme="majorHAnsi" w:cstheme="majorBidi"/>
      <w:spacing w:val="-10"/>
      <w:kern w:val="28"/>
      <w:sz w:val="56"/>
      <w:szCs w:val="56"/>
    </w:rPr>
  </w:style>
  <w:style w:type="paragraph" w:styleId="CommentSubject">
    <w:name w:val="annotation subject"/>
    <w:basedOn w:val="CommentText"/>
    <w:next w:val="CommentText"/>
    <w:link w:val="CommentSubjectChar"/>
    <w:uiPriority w:val="99"/>
    <w:semiHidden/>
    <w:unhideWhenUsed/>
    <w:qFormat/>
    <w:rPr>
      <w:b/>
      <w:bCs/>
    </w:rPr>
  </w:style>
  <w:style w:type="character" w:styleId="Hyperlink">
    <w:name w:val="Hyperlink"/>
    <w:basedOn w:val="DefaultParagraphFont"/>
    <w:uiPriority w:val="99"/>
    <w:unhideWhenUsed/>
    <w:rPr>
      <w:color w:val="0000FF"/>
      <w:u w:val="single"/>
    </w:rPr>
  </w:style>
  <w:style w:type="character" w:styleId="CommentReference">
    <w:name w:val="annotation reference"/>
    <w:basedOn w:val="DefaultParagraphFont"/>
    <w:uiPriority w:val="99"/>
    <w:semiHidden/>
    <w:unhideWhenUsed/>
    <w:qFormat/>
    <w:rPr>
      <w:sz w:val="21"/>
      <w:szCs w:val="21"/>
    </w:rPr>
  </w:style>
  <w:style w:type="character" w:customStyle="1" w:styleId="Heading1Char">
    <w:name w:val="Heading 1 Char"/>
    <w:basedOn w:val="DefaultParagraphFont"/>
    <w:link w:val="Heading1"/>
    <w:qFormat/>
    <w:rPr>
      <w:rFonts w:ascii="Times New Roman" w:eastAsia="SimSun" w:hAnsi="Times New Roman"/>
      <w:b/>
      <w:bCs/>
      <w:kern w:val="44"/>
      <w:sz w:val="28"/>
      <w:szCs w:val="44"/>
    </w:rPr>
  </w:style>
  <w:style w:type="character" w:customStyle="1" w:styleId="Heading2Char">
    <w:name w:val="Heading 2 Char"/>
    <w:basedOn w:val="DefaultParagraphFont"/>
    <w:link w:val="Heading2"/>
    <w:qFormat/>
    <w:rPr>
      <w:rFonts w:ascii="Times New Roman" w:eastAsia="SimSun" w:hAnsi="Times New Roman" w:cstheme="majorBidi"/>
      <w:b/>
      <w:bCs/>
      <w:sz w:val="24"/>
      <w:szCs w:val="32"/>
    </w:rPr>
  </w:style>
  <w:style w:type="character" w:customStyle="1" w:styleId="Heading3Char">
    <w:name w:val="Heading 3 Char"/>
    <w:basedOn w:val="DefaultParagraphFont"/>
    <w:link w:val="Heading3"/>
    <w:uiPriority w:val="9"/>
    <w:semiHidden/>
    <w:qFormat/>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qFormat/>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qFormat/>
    <w:rPr>
      <w:rFonts w:cstheme="majorBidi"/>
      <w:color w:val="2F5496" w:themeColor="accent1" w:themeShade="BF"/>
      <w:sz w:val="24"/>
      <w:szCs w:val="24"/>
    </w:rPr>
  </w:style>
  <w:style w:type="character" w:customStyle="1" w:styleId="Heading6Char">
    <w:name w:val="Heading 6 Char"/>
    <w:basedOn w:val="DefaultParagraphFont"/>
    <w:link w:val="Heading6"/>
    <w:uiPriority w:val="9"/>
    <w:semiHidden/>
    <w:qFormat/>
    <w:rPr>
      <w:rFonts w:cstheme="majorBidi"/>
      <w:b/>
      <w:bCs/>
      <w:color w:val="2F5496" w:themeColor="accent1" w:themeShade="BF"/>
    </w:rPr>
  </w:style>
  <w:style w:type="character" w:customStyle="1" w:styleId="Heading7Char">
    <w:name w:val="Heading 7 Char"/>
    <w:basedOn w:val="DefaultParagraphFont"/>
    <w:link w:val="Heading7"/>
    <w:uiPriority w:val="9"/>
    <w:semiHidden/>
    <w:qFormat/>
    <w:rPr>
      <w:rFonts w:cstheme="majorBidi"/>
      <w:b/>
      <w:bCs/>
      <w:color w:val="595959" w:themeColor="text1" w:themeTint="A6"/>
    </w:rPr>
  </w:style>
  <w:style w:type="character" w:customStyle="1" w:styleId="Heading8Char">
    <w:name w:val="Heading 8 Char"/>
    <w:basedOn w:val="DefaultParagraphFont"/>
    <w:link w:val="Heading8"/>
    <w:uiPriority w:val="9"/>
    <w:semiHidden/>
    <w:qFormat/>
    <w:rPr>
      <w:rFonts w:cstheme="majorBidi"/>
      <w:color w:val="595959" w:themeColor="text1" w:themeTint="A6"/>
    </w:rPr>
  </w:style>
  <w:style w:type="character" w:customStyle="1" w:styleId="Heading9Char">
    <w:name w:val="Heading 9 Char"/>
    <w:basedOn w:val="DefaultParagraphFont"/>
    <w:link w:val="Heading9"/>
    <w:uiPriority w:val="9"/>
    <w:semiHidden/>
    <w:qFormat/>
    <w:rPr>
      <w:rFonts w:eastAsiaTheme="majorEastAsia" w:cstheme="majorBidi"/>
      <w:color w:val="595959" w:themeColor="text1" w:themeTint="A6"/>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after="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1">
    <w:name w:val="明显强调1"/>
    <w:basedOn w:val="DefaultParagraphFont"/>
    <w:uiPriority w:val="21"/>
    <w:qFormat/>
    <w:rPr>
      <w:i/>
      <w:iCs/>
      <w:color w:val="2F5496" w:themeColor="accent1" w:themeShade="BF"/>
    </w:rPr>
  </w:style>
  <w:style w:type="paragraph" w:styleId="IntenseQuote">
    <w:name w:val="Intense Quote"/>
    <w:basedOn w:val="Normal"/>
    <w:next w:val="Normal"/>
    <w:link w:val="IntenseQuoteChar"/>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qFormat/>
    <w:rPr>
      <w:i/>
      <w:iCs/>
      <w:color w:val="2F5496" w:themeColor="accent1" w:themeShade="BF"/>
    </w:rPr>
  </w:style>
  <w:style w:type="character" w:customStyle="1" w:styleId="10">
    <w:name w:val="明显参考1"/>
    <w:basedOn w:val="DefaultParagraphFont"/>
    <w:uiPriority w:val="32"/>
    <w:qFormat/>
    <w:rPr>
      <w:b/>
      <w:bCs/>
      <w:smallCaps/>
      <w:color w:val="2F5496" w:themeColor="accent1" w:themeShade="BF"/>
      <w:spacing w:val="5"/>
    </w:rPr>
  </w:style>
  <w:style w:type="paragraph" w:customStyle="1" w:styleId="11">
    <w:name w:val="修订1"/>
    <w:hidden/>
    <w:uiPriority w:val="99"/>
    <w:semiHidden/>
    <w:qFormat/>
    <w:rPr>
      <w:kern w:val="2"/>
      <w:sz w:val="21"/>
      <w:szCs w:val="22"/>
      <w14:ligatures w14:val="standardContextual"/>
    </w:rPr>
  </w:style>
  <w:style w:type="character" w:customStyle="1" w:styleId="HTMLPreformattedChar">
    <w:name w:val="HTML Preformatted Char"/>
    <w:basedOn w:val="DefaultParagraphFont"/>
    <w:link w:val="HTMLPreformatted"/>
    <w:uiPriority w:val="99"/>
    <w:semiHidden/>
    <w:qFormat/>
    <w:rPr>
      <w:rFonts w:ascii="Courier New" w:hAnsi="Courier New" w:cs="Courier New"/>
      <w:sz w:val="20"/>
      <w:szCs w:val="20"/>
    </w:rPr>
  </w:style>
  <w:style w:type="paragraph" w:customStyle="1" w:styleId="EndNoteBibliographyTitle">
    <w:name w:val="EndNote Bibliography Title"/>
    <w:basedOn w:val="Normal"/>
    <w:link w:val="EndNoteBibliographyTitle0"/>
    <w:qFormat/>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qFormat/>
    <w:rPr>
      <w:rFonts w:ascii="DengXian" w:eastAsia="DengXian" w:hAnsi="DengXian"/>
      <w:kern w:val="2"/>
      <w:szCs w:val="22"/>
      <w14:ligatures w14:val="standardContextual"/>
    </w:rPr>
  </w:style>
  <w:style w:type="paragraph" w:customStyle="1" w:styleId="EndNoteBibliography">
    <w:name w:val="EndNote Bibliography"/>
    <w:basedOn w:val="Normal"/>
    <w:link w:val="EndNoteBibliography0"/>
    <w:qFormat/>
    <w:rPr>
      <w:rFonts w:ascii="DengXian" w:eastAsia="DengXian" w:hAnsi="DengXian"/>
      <w:sz w:val="20"/>
    </w:rPr>
  </w:style>
  <w:style w:type="character" w:customStyle="1" w:styleId="EndNoteBibliography0">
    <w:name w:val="EndNote Bibliography 字符"/>
    <w:basedOn w:val="DefaultParagraphFont"/>
    <w:link w:val="EndNoteBibliography"/>
    <w:qFormat/>
    <w:rPr>
      <w:rFonts w:ascii="DengXian" w:eastAsia="DengXian" w:hAnsi="DengXian"/>
      <w:kern w:val="2"/>
      <w:szCs w:val="22"/>
      <w14:ligatures w14:val="standardContextual"/>
    </w:rPr>
  </w:style>
  <w:style w:type="character" w:customStyle="1" w:styleId="CommentTextChar">
    <w:name w:val="Comment Text Char"/>
    <w:basedOn w:val="DefaultParagraphFont"/>
    <w:link w:val="CommentText"/>
    <w:uiPriority w:val="99"/>
    <w:semiHidden/>
    <w:qFormat/>
  </w:style>
  <w:style w:type="character" w:customStyle="1" w:styleId="CommentSubjectChar">
    <w:name w:val="Comment Subject Char"/>
    <w:basedOn w:val="CommentTextChar"/>
    <w:link w:val="CommentSubject"/>
    <w:uiPriority w:val="99"/>
    <w:semiHidden/>
    <w:qFormat/>
    <w:rPr>
      <w:b/>
      <w:bCs/>
    </w:rPr>
  </w:style>
  <w:style w:type="paragraph" w:customStyle="1" w:styleId="2">
    <w:name w:val="修订2"/>
    <w:hidden/>
    <w:uiPriority w:val="99"/>
    <w:unhideWhenUsed/>
    <w:qFormat/>
    <w:rPr>
      <w:kern w:val="2"/>
      <w:sz w:val="21"/>
      <w:szCs w:val="22"/>
      <w14:ligatures w14:val="standardContextual"/>
    </w:rPr>
  </w:style>
  <w:style w:type="paragraph" w:styleId="Revision">
    <w:name w:val="Revision"/>
    <w:hidden/>
    <w:uiPriority w:val="99"/>
    <w:unhideWhenUsed/>
    <w:rsid w:val="00CC7FDE"/>
    <w:rPr>
      <w:kern w:val="2"/>
      <w:sz w:val="21"/>
      <w:szCs w:val="22"/>
      <w14:ligatures w14:val="standardContextual"/>
    </w:rPr>
  </w:style>
  <w:style w:type="character" w:customStyle="1" w:styleId="UnresolvedMention">
    <w:name w:val="Unresolved Mention"/>
    <w:basedOn w:val="DefaultParagraphFont"/>
    <w:uiPriority w:val="99"/>
    <w:semiHidden/>
    <w:unhideWhenUsed/>
    <w:rsid w:val="002F37F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0F06871D-34D9-4A20-BEB2-691A74A8CD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1</TotalTime>
  <Pages>3</Pages>
  <Words>134</Words>
  <Characters>765</Characters>
  <Application>Microsoft Office Word</Application>
  <DocSecurity>0</DocSecurity>
  <Lines>6</Lines>
  <Paragraphs>1</Paragraphs>
  <ScaleCrop>false</ScaleCrop>
  <Company/>
  <LinksUpToDate>false</LinksUpToDate>
  <CharactersWithSpaces>8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l liang</dc:creator>
  <cp:lastModifiedBy>Karthiga Jeyaprakash</cp:lastModifiedBy>
  <cp:revision>46</cp:revision>
  <dcterms:created xsi:type="dcterms:W3CDTF">2025-10-14T14:48:00Z</dcterms:created>
  <dcterms:modified xsi:type="dcterms:W3CDTF">2026-02-02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WZmZDEwMDE0ZDE1M2ViZWEyYmQ5ZjcwNzQ2YWYyOWEiLCJ1c2VySWQiOiI0MzM5MTc2MTQifQ==</vt:lpwstr>
  </property>
  <property fmtid="{D5CDD505-2E9C-101B-9397-08002B2CF9AE}" pid="3" name="KSOProductBuildVer">
    <vt:lpwstr>2052-12.1.0.22529</vt:lpwstr>
  </property>
  <property fmtid="{D5CDD505-2E9C-101B-9397-08002B2CF9AE}" pid="4" name="ICV">
    <vt:lpwstr>5D5601D4BAE04765A539CB21D62E32B6_13</vt:lpwstr>
  </property>
</Properties>
</file>